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BB45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left"/>
        <w:textAlignment w:val="auto"/>
        <w:rPr>
          <w:rFonts w:hint="eastAsia" w:ascii="Arial" w:hAnsi="Arial" w:cs="Arial"/>
          <w:b/>
          <w:sz w:val="22"/>
          <w:szCs w:val="22"/>
          <w14:ligatures w14:val="standardContextual"/>
        </w:rPr>
      </w:pPr>
      <w:r>
        <w:rPr>
          <w:rFonts w:ascii="Arial" w:hAnsi="Arial" w:cs="Arial"/>
          <w:b/>
          <w:sz w:val="22"/>
          <w:szCs w:val="22"/>
          <w14:ligatures w14:val="standardContextual"/>
        </w:rPr>
        <w:t xml:space="preserve">Supplemental Table 2 </w:t>
      </w:r>
      <w:r>
        <w:rPr>
          <w:rFonts w:hint="eastAsia" w:ascii="Arial" w:hAnsi="Arial" w:cs="Arial"/>
          <w:b/>
          <w:sz w:val="22"/>
          <w:szCs w:val="22"/>
          <w:lang w:val="en-US" w:eastAsia="zh-CN"/>
          <w14:ligatures w14:val="standardContextual"/>
        </w:rPr>
        <w:t xml:space="preserve"> </w:t>
      </w:r>
      <w:r>
        <w:rPr>
          <w:rFonts w:hint="eastAsia" w:ascii="Arial" w:hAnsi="Arial" w:cs="Arial"/>
          <w:b/>
          <w:sz w:val="22"/>
          <w:szCs w:val="22"/>
          <w14:ligatures w14:val="standardContextual"/>
        </w:rPr>
        <w:t>Quality assessment of included studies for assessing the quality of case control studies.</w:t>
      </w:r>
    </w:p>
    <w:tbl>
      <w:tblPr>
        <w:tblStyle w:val="3"/>
        <w:tblpPr w:leftFromText="180" w:rightFromText="180" w:vertAnchor="text" w:horzAnchor="page" w:tblpX="598" w:tblpY="490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027"/>
        <w:gridCol w:w="825"/>
        <w:gridCol w:w="285"/>
        <w:gridCol w:w="1282"/>
        <w:gridCol w:w="316"/>
        <w:gridCol w:w="1005"/>
        <w:gridCol w:w="1612"/>
        <w:gridCol w:w="1006"/>
        <w:gridCol w:w="1722"/>
        <w:gridCol w:w="636"/>
        <w:gridCol w:w="1710"/>
        <w:gridCol w:w="1208"/>
        <w:gridCol w:w="827"/>
      </w:tblGrid>
      <w:tr w14:paraId="44621EA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tcBorders>
              <w:bottom w:val="single" w:color="auto" w:sz="8" w:space="0"/>
            </w:tcBorders>
            <w:vAlign w:val="center"/>
          </w:tcPr>
          <w:p w14:paraId="63704D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First</w:t>
            </w:r>
          </w:p>
          <w:p w14:paraId="5814A0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Author/Year</w:t>
            </w:r>
          </w:p>
        </w:tc>
        <w:tc>
          <w:tcPr>
            <w:tcW w:w="1027" w:type="dxa"/>
            <w:tcBorders>
              <w:bottom w:val="single" w:color="auto" w:sz="8" w:space="0"/>
            </w:tcBorders>
            <w:vAlign w:val="center"/>
          </w:tcPr>
          <w:p w14:paraId="6048C5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Source of case</w:t>
            </w:r>
          </w:p>
        </w:tc>
        <w:tc>
          <w:tcPr>
            <w:tcW w:w="1110" w:type="dxa"/>
            <w:gridSpan w:val="2"/>
            <w:tcBorders>
              <w:bottom w:val="single" w:color="auto" w:sz="8" w:space="0"/>
            </w:tcBorders>
            <w:vAlign w:val="center"/>
          </w:tcPr>
          <w:p w14:paraId="52D23B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Source of control</w:t>
            </w:r>
          </w:p>
        </w:tc>
        <w:tc>
          <w:tcPr>
            <w:tcW w:w="1598" w:type="dxa"/>
            <w:gridSpan w:val="2"/>
            <w:tcBorders>
              <w:bottom w:val="single" w:color="auto" w:sz="8" w:space="0"/>
            </w:tcBorders>
            <w:vAlign w:val="center"/>
          </w:tcPr>
          <w:p w14:paraId="43B553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Diagnostic criteria</w:t>
            </w:r>
          </w:p>
        </w:tc>
        <w:tc>
          <w:tcPr>
            <w:tcW w:w="1005" w:type="dxa"/>
            <w:tcBorders>
              <w:bottom w:val="single" w:color="auto" w:sz="8" w:space="0"/>
            </w:tcBorders>
            <w:vAlign w:val="center"/>
          </w:tcPr>
          <w:p w14:paraId="6E351D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Family history</w:t>
            </w:r>
          </w:p>
        </w:tc>
        <w:tc>
          <w:tcPr>
            <w:tcW w:w="1612" w:type="dxa"/>
            <w:tcBorders>
              <w:bottom w:val="single" w:color="auto" w:sz="8" w:space="0"/>
            </w:tcBorders>
            <w:vAlign w:val="center"/>
          </w:tcPr>
          <w:p w14:paraId="4D22B7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bookmarkStart w:id="0" w:name="_GoBack"/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Ascertainment of control</w:t>
            </w:r>
            <w:bookmarkEnd w:id="0"/>
          </w:p>
        </w:tc>
        <w:tc>
          <w:tcPr>
            <w:tcW w:w="1006" w:type="dxa"/>
            <w:tcBorders>
              <w:bottom w:val="single" w:color="auto" w:sz="8" w:space="0"/>
            </w:tcBorders>
            <w:vAlign w:val="center"/>
          </w:tcPr>
          <w:p w14:paraId="636FA7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Matching</w:t>
            </w:r>
          </w:p>
        </w:tc>
        <w:tc>
          <w:tcPr>
            <w:tcW w:w="1722" w:type="dxa"/>
            <w:tcBorders>
              <w:bottom w:val="single" w:color="auto" w:sz="8" w:space="0"/>
            </w:tcBorders>
            <w:vAlign w:val="center"/>
          </w:tcPr>
          <w:p w14:paraId="5AE75A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Genotyping exami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na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tion</w:t>
            </w:r>
          </w:p>
        </w:tc>
        <w:tc>
          <w:tcPr>
            <w:tcW w:w="636" w:type="dxa"/>
            <w:tcBorders>
              <w:bottom w:val="single" w:color="auto" w:sz="8" w:space="0"/>
            </w:tcBorders>
            <w:vAlign w:val="center"/>
          </w:tcPr>
          <w:p w14:paraId="534EA9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HWE</w:t>
            </w:r>
          </w:p>
        </w:tc>
        <w:tc>
          <w:tcPr>
            <w:tcW w:w="171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7C63E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Association assessment</w:t>
            </w:r>
          </w:p>
        </w:tc>
        <w:tc>
          <w:tcPr>
            <w:tcW w:w="1208" w:type="dxa"/>
            <w:tcBorders>
              <w:bottom w:val="single" w:color="auto" w:sz="8" w:space="0"/>
            </w:tcBorders>
            <w:vAlign w:val="center"/>
          </w:tcPr>
          <w:p w14:paraId="197AE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Total sample size</w:t>
            </w:r>
          </w:p>
        </w:tc>
        <w:tc>
          <w:tcPr>
            <w:tcW w:w="827" w:type="dxa"/>
            <w:tcBorders>
              <w:bottom w:val="single" w:color="auto" w:sz="8" w:space="0"/>
            </w:tcBorders>
            <w:vAlign w:val="center"/>
          </w:tcPr>
          <w:p w14:paraId="6125DA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Quality</w:t>
            </w:r>
          </w:p>
          <w:p w14:paraId="6F4A9C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Score</w:t>
            </w:r>
          </w:p>
          <w:p w14:paraId="42708B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(Total</w:t>
            </w:r>
          </w:p>
          <w:p w14:paraId="6575D5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score)</w:t>
            </w:r>
          </w:p>
          <w:p w14:paraId="6E7278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</w:p>
        </w:tc>
      </w:tr>
      <w:tr w14:paraId="3AF78AA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E254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yth et al.2004</w:t>
            </w:r>
          </w:p>
        </w:tc>
        <w:tc>
          <w:tcPr>
            <w:tcW w:w="102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26B94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2AB22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DF01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A78B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12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E916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879A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22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2C09E8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36" w:type="dxa"/>
            <w:tcBorders>
              <w:top w:val="single" w:color="auto" w:sz="8" w:space="0"/>
            </w:tcBorders>
            <w:vAlign w:val="center"/>
          </w:tcPr>
          <w:p w14:paraId="02015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111D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88A8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648E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12A6A7E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2E3C7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tini et al.200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A4FF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AF4B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30EC8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0BB33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4710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4310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C029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3BF63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CB3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EA82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8575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4146157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70FEA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tini et al.200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723F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3583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2145E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17C68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9D26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5FCA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9BA0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4082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DB13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A6E2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9AA6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795C4EA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26C7C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ng et al. 2005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4B38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69BD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5FA25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14621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6940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5001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ACC1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636" w:type="dxa"/>
            <w:vAlign w:val="center"/>
          </w:tcPr>
          <w:p w14:paraId="3495D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E1A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F3BD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C4DA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0607F57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153" w:type="dxa"/>
            <w:shd w:val="clear" w:color="auto" w:fill="auto"/>
            <w:vAlign w:val="center"/>
          </w:tcPr>
          <w:p w14:paraId="03657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hles et al. 2005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11E2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6E27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66D52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6DB4D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BA12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2D65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21A2C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vAlign w:val="center"/>
          </w:tcPr>
          <w:p w14:paraId="4246B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3F1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C309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2E2F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38B0289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41AA7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mez et al. 2005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D44C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7387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20780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2E512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7C4E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FA45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0840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vAlign w:val="center"/>
          </w:tcPr>
          <w:p w14:paraId="0A680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4D1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2AAA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F2BB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0D4CC76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5E8CC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rnakova et al. 2005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9873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58A3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1DB69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6EFD2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A5E9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27C8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2D31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vAlign w:val="center"/>
          </w:tcPr>
          <w:p w14:paraId="65134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97B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2EFE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89F9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2CC232B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307BB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mann et al. 200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390E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47E0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24A20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21713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5FDA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97A3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8756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vAlign w:val="center"/>
          </w:tcPr>
          <w:p w14:paraId="2558C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E96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EA21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DDF0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39D3AF6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3E39A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detz et al.200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D42D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6E14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72BD9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3F406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3073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62D1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3170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vAlign w:val="center"/>
          </w:tcPr>
          <w:p w14:paraId="0B060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953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DC2E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D0E4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3CF1DB6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3F6EF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ck et al.200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4592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2437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47EA6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4BA9F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7A27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AB14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9B8F7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28E9C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C247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322D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A3EF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7C0D152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656BA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lala et al.200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80AA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C5A1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27EFE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4AF8B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044E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5AE1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72C9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vAlign w:val="center"/>
          </w:tcPr>
          <w:p w14:paraId="264EA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470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ADB7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4F6C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2072BF1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6C544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tiago et al.2007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37F2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C99A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6E10C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202B4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0D55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4743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C415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139B7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567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9469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97C2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 w14:paraId="383E3B1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3BD99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elsen et al.2007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F028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B23A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3C341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32C5C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75C8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797A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9149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7E7B1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D7F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89D9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A9D8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7279964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66567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nek et al.2007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54E2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261A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26183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69DF4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C1B1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E152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ACC7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67E96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3FCD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CA77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99C5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02EFE4A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3FAB8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nek et al.2007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BA1B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FD3E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0461B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0C902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81E0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8904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3613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5ED15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7C4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9E7B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F938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2D503C4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2331E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iasadi et al.200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0CFD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A5E8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1364F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7FF80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4CAC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31C7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6DFD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45C49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07E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D7A0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D61D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7F7257D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30150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uroudis et al.200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00A6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CDCA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07A5D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5A8B2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BB31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6165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6FD2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527C5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3EE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7CB0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3027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0014ACF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1A11C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ltz et al.200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9326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0CBF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6776C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1A6EF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1BA5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3B56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7FD7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34BAF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C79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32D1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1393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6793281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64E7F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yth et al.200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DC35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F9BB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763C8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5C188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B808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B420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67AE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vAlign w:val="center"/>
          </w:tcPr>
          <w:p w14:paraId="0A37F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ACF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9D96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68BF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025EEC1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0182B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rolija et al.2009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C981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DE88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06CB6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3979A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138A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5C5E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784D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vAlign w:val="center"/>
          </w:tcPr>
          <w:p w14:paraId="6A3F16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38C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D22C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4C2C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20A75BB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36498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vrikova et al.2009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61A0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5DE4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30D78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14B2D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EBA4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BAA9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54C5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vAlign w:val="center"/>
          </w:tcPr>
          <w:p w14:paraId="1E280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29CC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ACCC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A202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1DA12E1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41870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chna et al.201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8B16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F7E9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08D92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2DEC5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50AB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F456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566B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vAlign w:val="center"/>
          </w:tcPr>
          <w:p w14:paraId="4D48B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CE1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78B0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4191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287921E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25D0E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rdonouri et al.201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F103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6E60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43861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14A13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C56D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D738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0AAC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610A1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A5B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399A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AD7C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5E160D0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485DD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aniyama et al.201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E570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63FE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54F60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53BD9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B21B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001A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BFCB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5FF5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F5D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7115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66B2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2185025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tcBorders>
              <w:bottom w:val="nil"/>
            </w:tcBorders>
            <w:shd w:val="clear" w:color="auto" w:fill="auto"/>
            <w:vAlign w:val="center"/>
          </w:tcPr>
          <w:p w14:paraId="1CB23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gastelles et al.2010</w:t>
            </w:r>
          </w:p>
        </w:tc>
        <w:tc>
          <w:tcPr>
            <w:tcW w:w="1027" w:type="dxa"/>
            <w:tcBorders>
              <w:bottom w:val="nil"/>
            </w:tcBorders>
            <w:shd w:val="clear" w:color="auto" w:fill="auto"/>
            <w:vAlign w:val="center"/>
          </w:tcPr>
          <w:p w14:paraId="196A3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vAlign w:val="center"/>
          </w:tcPr>
          <w:p w14:paraId="13D86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67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3FD6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821D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tcBorders>
              <w:bottom w:val="nil"/>
            </w:tcBorders>
            <w:shd w:val="clear" w:color="auto" w:fill="auto"/>
            <w:vAlign w:val="center"/>
          </w:tcPr>
          <w:p w14:paraId="7B99F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vAlign w:val="center"/>
          </w:tcPr>
          <w:p w14:paraId="0E490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tcBorders>
              <w:bottom w:val="nil"/>
            </w:tcBorders>
            <w:shd w:val="clear" w:color="auto" w:fill="auto"/>
            <w:vAlign w:val="center"/>
          </w:tcPr>
          <w:p w14:paraId="5B7F5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tcBorders>
              <w:bottom w:val="nil"/>
            </w:tcBorders>
            <w:vAlign w:val="center"/>
          </w:tcPr>
          <w:p w14:paraId="40FE0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center"/>
          </w:tcPr>
          <w:p w14:paraId="2E239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  <w:vAlign w:val="center"/>
          </w:tcPr>
          <w:p w14:paraId="5765E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auto"/>
            <w:vAlign w:val="center"/>
          </w:tcPr>
          <w:p w14:paraId="11E3C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4B18C3D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153" w:type="dxa"/>
            <w:tcBorders>
              <w:top w:val="nil"/>
            </w:tcBorders>
            <w:shd w:val="clear" w:color="auto" w:fill="auto"/>
            <w:vAlign w:val="center"/>
          </w:tcPr>
          <w:p w14:paraId="7631F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brun et al.2011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</w:tcPr>
          <w:p w14:paraId="32C9C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>
              <w:top w:val="nil"/>
            </w:tcBorders>
            <w:shd w:val="clear" w:color="auto" w:fill="auto"/>
            <w:vAlign w:val="center"/>
          </w:tcPr>
          <w:p w14:paraId="7C267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CFC4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CD4C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tcBorders>
              <w:top w:val="nil"/>
            </w:tcBorders>
            <w:shd w:val="clear" w:color="auto" w:fill="auto"/>
            <w:vAlign w:val="center"/>
          </w:tcPr>
          <w:p w14:paraId="57BE8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</w:tcPr>
          <w:p w14:paraId="78628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tcBorders>
              <w:top w:val="nil"/>
            </w:tcBorders>
            <w:shd w:val="clear" w:color="auto" w:fill="auto"/>
            <w:vAlign w:val="center"/>
          </w:tcPr>
          <w:p w14:paraId="152F6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tcBorders>
              <w:top w:val="nil"/>
            </w:tcBorders>
            <w:vAlign w:val="center"/>
          </w:tcPr>
          <w:p w14:paraId="2E06B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7F9B4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auto"/>
            <w:vAlign w:val="center"/>
          </w:tcPr>
          <w:p w14:paraId="59BC7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auto"/>
            <w:vAlign w:val="center"/>
          </w:tcPr>
          <w:p w14:paraId="1EF5F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37E0C3E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5C87A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et al.2012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A667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B71C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357F3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14B00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3E02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4E32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E04B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3C3FE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Arial" w:hAnsi="Arial" w:eastAsia="等线" w:cs="Arial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3F0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E2EB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C9B3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1E9B42E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74977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sand et al.2012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AF61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B2987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5D74A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6ECBA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45C2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CB38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034D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54BF7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158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388B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4E32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06FD847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22A3E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harma et al.2012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4E6A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A381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43EB9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6F7F9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5630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7062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D790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3A7A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DBB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BF48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E386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4E43BEB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3FF02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za et al.2013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ABC4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421F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03D4E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4624E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E0A8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C10D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FBC6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5273B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2365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1949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0930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0F30E40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2D456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dzija et al.2013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EEF8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9811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435A8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4CAE3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9F0B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7729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64D6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33DD3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BA0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609F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8742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3F21A60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09B30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masi et al.201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C76C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1C86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30BF1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794DC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D70A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8E38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B5F6D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36" w:type="dxa"/>
            <w:vAlign w:val="center"/>
          </w:tcPr>
          <w:p w14:paraId="0D842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F5D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15FB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03CB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78F5CB4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69FCD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mar et al.201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F1ED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C623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165AF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08F8C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3ADB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EC95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A36C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36" w:type="dxa"/>
            <w:vAlign w:val="center"/>
          </w:tcPr>
          <w:p w14:paraId="02A0F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5B0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918E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0A62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40B410C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6B5A5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 et al.201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E88E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061F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29CD7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053CA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9C4C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1BFB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9AF8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138FE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65D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1785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84D6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30E5D3D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36F4F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Zouidi et al.201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077E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509E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3221F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38679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72B37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E05E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D6F5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4293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910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A4AD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F831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5A48927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325AC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et al.2015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F1D3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5108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274F8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0B759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1225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864E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E701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0A1F2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675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E01A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9AD9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711E10F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34854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wlowicz et al.2017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B848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469A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540C3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43EE9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38D8E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81C1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7784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09C1E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322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1685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288B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33472E2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3C86D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Abbasi et al.2017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C3D5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15F1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134E5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1D1A1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12313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365A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66B7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1B38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CE0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00A6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8F6A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7C9EEE4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04BA8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neberg et al.201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2534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5B2B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7A420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341EE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F404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DD28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74FB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1F45F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8D7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0DF4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54CB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4721959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1ECDE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swat et al.201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E38A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76AB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38A8A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0D34A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0D6C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B1A6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878A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54BFF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Arial" w:hAnsi="Arial" w:eastAsia="等线" w:cs="Arial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6CD6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34DC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20D9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19D4D67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68908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 Fotoh et al.2019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07A9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3966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4BC53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79A80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392B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41E5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3D72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0EAD3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4BA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5F3E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CA16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 w14:paraId="7E2A03B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shd w:val="clear" w:color="auto" w:fill="auto"/>
            <w:vAlign w:val="center"/>
          </w:tcPr>
          <w:p w14:paraId="2AEA6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ochmah et al.2023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B7B1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016A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67" w:type="dxa"/>
            <w:gridSpan w:val="2"/>
            <w:shd w:val="clear" w:color="auto" w:fill="auto"/>
            <w:vAlign w:val="center"/>
          </w:tcPr>
          <w:p w14:paraId="123B9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</w:tcPr>
          <w:p w14:paraId="01A99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6EE65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8F40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7B10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vAlign w:val="center"/>
          </w:tcPr>
          <w:p w14:paraId="0FAD9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Arial" w:hAnsi="Arial" w:eastAsia="等线" w:cs="Arial"/>
                <w:color w:val="auto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563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40CD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C034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24F3ADC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078C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Zak et al.2023</w:t>
            </w:r>
          </w:p>
        </w:tc>
        <w:tc>
          <w:tcPr>
            <w:tcW w:w="102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5254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2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5E05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567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1689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321" w:type="dxa"/>
            <w:gridSpan w:val="2"/>
            <w:tcBorders>
              <w:bottom w:val="single" w:color="auto" w:sz="12" w:space="0"/>
            </w:tcBorders>
            <w:vAlign w:val="center"/>
          </w:tcPr>
          <w:p w14:paraId="07979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61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190E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tcBorders>
              <w:bottom w:val="single" w:color="auto" w:sz="12" w:space="0"/>
            </w:tcBorders>
            <w:vAlign w:val="center"/>
          </w:tcPr>
          <w:p w14:paraId="17D82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72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72A1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6" w:type="dxa"/>
            <w:tcBorders>
              <w:bottom w:val="single" w:color="auto" w:sz="12" w:space="0"/>
            </w:tcBorders>
            <w:vAlign w:val="center"/>
          </w:tcPr>
          <w:p w14:paraId="42ECE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71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9873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bottom w:val="single" w:color="auto" w:sz="12" w:space="0"/>
            </w:tcBorders>
            <w:vAlign w:val="center"/>
          </w:tcPr>
          <w:p w14:paraId="0D69E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827" w:type="dxa"/>
            <w:tcBorders>
              <w:bottom w:val="single" w:color="auto" w:sz="12" w:space="0"/>
            </w:tcBorders>
            <w:vAlign w:val="center"/>
          </w:tcPr>
          <w:p w14:paraId="0A8BD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</w:tbl>
    <w:p w14:paraId="7671FE3A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8E1EA7"/>
    <w:rsid w:val="0F8E1EA7"/>
    <w:rsid w:val="61CC5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3</Words>
  <Characters>1464</Characters>
  <Lines>0</Lines>
  <Paragraphs>0</Paragraphs>
  <TotalTime>83</TotalTime>
  <ScaleCrop>false</ScaleCrop>
  <LinksUpToDate>false</LinksUpToDate>
  <CharactersWithSpaces>158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12:24:00Z</dcterms:created>
  <dc:creator>选择</dc:creator>
  <cp:lastModifiedBy>选择</cp:lastModifiedBy>
  <dcterms:modified xsi:type="dcterms:W3CDTF">2025-01-17T16:1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0C9D568B7124C7FAE7930C2AD9450CC_11</vt:lpwstr>
  </property>
  <property fmtid="{D5CDD505-2E9C-101B-9397-08002B2CF9AE}" pid="4" name="KSOTemplateDocerSaveRecord">
    <vt:lpwstr>eyJoZGlkIjoiNmJmZmExYjA3ZTkwOTZhMWM3NjliMWYwYWJmZmE5OGEiLCJ1c2VySWQiOiIyNTkxODYxODMifQ==</vt:lpwstr>
  </property>
</Properties>
</file>